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207"/>
        <w:gridCol w:w="1701"/>
        <w:gridCol w:w="1396"/>
        <w:gridCol w:w="1448"/>
        <w:gridCol w:w="1462"/>
        <w:gridCol w:w="1037"/>
        <w:gridCol w:w="1042"/>
        <w:gridCol w:w="1824"/>
      </w:tblGrid>
      <w:tr>
        <w:trPr>
          <w:trHeight w:val="180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1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esenting with symptoms of sore throat progressing to stridor and haemoptysis. Right sided thyroid swelling noted. Patient euthyroid. CT/MRI scans exhibited right sided thyroid mass with no lymphadenopathy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extension to right side of trachea, LV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TC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5.0 cm tumour showing anaplastic SCSC (60-70%) arising from TCV PTC. The SCSC component exhibited TTF-1 positivity 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T, 5.0 cm tracheal resection and level 6, 7 LN dissectio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ceased 4 weeks following surgery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esent Case</w:t>
            </w:r>
          </w:p>
        </w:tc>
      </w:tr>
      <w:tr>
        <w:trPr>
          <w:trHeight w:val="153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9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ridor, dysphagia, hoarseness, large left thyroid mass with compression of the trachea. History of astrocytoma 10 years previously and hemi-thyroidectomy for benign lesion 5 years previously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vasion into perithyroidal soft tissue, parathyroid and skeletal muscle, LVI, PN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27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1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eft thyroid mass (discovered during evaluation for hypercalcaemia, parathyroid adenoma, post thyroidectomy, radioactive iodine)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extension, PN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78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8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nodule noted during evaluation/treatment for parathyroid adenom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V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(25% of tumour) arising from TCV PTC with extensive necrosis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204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4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ight thyroid mass compressing trache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ensive extrathyroid spread into trachea, lymphatics, skeletal muscle, PN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TC TCV and follicular variant and anaplastic transformation with spindle cell  and squamous features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76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6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mass and tracheal compress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extension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76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4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Thyroid mas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V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27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8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Thyroid nodul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ensive extrathyroidal extension into soft tissue and skeletal muscle, LV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V PTC with anaplastic transformation to SCSC (&lt;5%)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76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7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nodu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02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6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ma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extension and invasion of skeletal muscl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02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arseness, enlarging right neck mass over 2 months, history of Grave's disease (post radioactive iodine)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spread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in association with TVC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02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yspnoea, hoarseness for 2 years. USS neck - 4cm x 3.1cm of the right thyroid lobe displacing the trachea; right vocal cord paralysi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+ soft tissue spread + LVI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V PTC with transformation to anaplastic SCSC (&lt;5%)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27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9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mass, history of left breast cancer 8 years previously (RT in 1999)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ensive extrathyroidal extension and invasion of skeletal muscl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SC arising in association with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53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pidly growing thyroid mas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ensive extrathyroidal extension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in association with TCV PTC and Warthin’s like variant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153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76/F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hortness of breath, imaging shows rapidly growing thyroid/laryngeal mas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trathyroidal extension to laryngotracheal region and metastases to regional LN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aplastic SCSC arising in association with TCV PTC with extensive necrosis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pal et al. [5]</w:t>
            </w:r>
          </w:p>
        </w:tc>
      </w:tr>
      <w:tr>
        <w:trPr>
          <w:trHeight w:val="433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1/M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ight thyroid lobectomy in 1976 for papillary carcinoma. Presents in 1994 with 2cm mass in remaining thyroid, then again in 1997 with 3cm mobile left infraclavicular mas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etastatic tumour in infraclavicular LN   - no histology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ypical spindle cells arranged singly and in papillary clusters with foci of squamous cell differentiation (CT FNA 1997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V PTC with 2 small foci of anaplastic SCSC (thyroid mass , 1994); anaplastic SCSC (infraclavicular mass, 1997)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mpletion thyroidectomy and radical neck dissection followed by oral I-131 ablative therapy (1994); resection of infraclavicular mass and radical neck dissection, EBRT and CTx (199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6 months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unders &amp; Nayar. [6]</w:t>
            </w:r>
          </w:p>
        </w:tc>
      </w:tr>
      <w:tr>
        <w:trPr>
          <w:trHeight w:val="1275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77/F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yroid nodule revealed papillary CA. Patient declined further treatment until 21 months later when the nodule had enlarged resulting in dysphagi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TC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cm tumour showing SCSC anaplastic transformation from TCV P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onner &amp; LiVolsi [3]</w:t>
            </w:r>
          </w:p>
        </w:tc>
      </w:tr>
      <w:tr>
        <w:trPr>
          <w:trHeight w:val="153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ocal cord paralysis and dysphagia lead to detection of a thyroid mas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cm tumour showing TCV PTC with SCSC anaplastic transformation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onner &amp; LiVolsi [3]</w:t>
            </w:r>
          </w:p>
        </w:tc>
      </w:tr>
      <w:tr>
        <w:trPr>
          <w:trHeight w:val="153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8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year history of thyroid mass which underwent rapid enlargement with vocal cord paralysis and dysphagi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cm tumour showing TCV PTC with SCSC anaplastic transformation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onner &amp; LiVolsi [3]</w:t>
            </w:r>
          </w:p>
        </w:tc>
      </w:tr>
      <w:tr>
        <w:trPr>
          <w:trHeight w:val="2040" w:hRule="atLeast"/>
        </w:trPr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4/F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tient diagnosed with infiltrating duct CA of the breast 2 year before the development of a rapidly enlarging thyroid mass. Review of the breast CA showed comedo-type intraductal with an epithelial nonspindle cell infiltrating componen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iopsy only: TCV PTC with SCSC anaplastic transformation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onner &amp; LiVolsi [3]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M – Male; F- Female; CT- Computer tomography; MRI – Magnetic resonance imaging; LVI – Lymphovascular invasion; PNI – Perineural invasion; NR – Not reported;  TCV – Tall cell variant; PTC – Papillary thyroid carcinoma; SCSC – Spindle cell squamous carcinoma;  TT – Total thyroidectomy; LN – Lymph node; CTx– Chemotherapy; EBRT – External beam radiotherapy;  FNAC – Fine needle aspiration cytology; RT - Radiotherapy</w:t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tbl>
    <w:tblPr>
      <w:tblW w:w="14460" w:type="dxa"/>
      <w:jc w:val="left"/>
      <w:tblInd w:w="-1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614"/>
      <w:gridCol w:w="3141"/>
      <w:gridCol w:w="1712"/>
      <w:gridCol w:w="1294"/>
      <w:gridCol w:w="1356"/>
      <w:gridCol w:w="1358"/>
      <w:gridCol w:w="1039"/>
      <w:gridCol w:w="1056"/>
      <w:gridCol w:w="1890"/>
    </w:tblGrid>
    <w:tr>
      <w:trPr>
        <w:trHeight w:val="930" w:hRule="atLeast"/>
      </w:trPr>
      <w:tc>
        <w:tcPr>
          <w:tcW w:w="1614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Patient age (years)/Gender</w:t>
          </w:r>
        </w:p>
      </w:tc>
      <w:tc>
        <w:tcPr>
          <w:tcW w:w="3141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ind w:left="-97" w:hanging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Clinical features and biochemical status of the thyroid gland</w:t>
          </w:r>
        </w:p>
      </w:tc>
      <w:tc>
        <w:tcPr>
          <w:tcW w:w="1712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ind w:left="-454" w:hanging="0"/>
            <w:jc w:val="center"/>
            <w:rPr/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Other organ involvement</w:t>
          </w:r>
        </w:p>
      </w:tc>
      <w:tc>
        <w:tcPr>
          <w:tcW w:w="1294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FNAC  result</w:t>
          </w:r>
        </w:p>
      </w:tc>
      <w:tc>
        <w:tcPr>
          <w:tcW w:w="1356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ind w:left="-201" w:right="64" w:hanging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Histology</w:t>
          </w:r>
        </w:p>
      </w:tc>
      <w:tc>
        <w:tcPr>
          <w:tcW w:w="1358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Treatment</w:t>
          </w:r>
        </w:p>
      </w:tc>
      <w:tc>
        <w:tcPr>
          <w:tcW w:w="1039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Survival</w:t>
          </w:r>
        </w:p>
      </w:tc>
      <w:tc>
        <w:tcPr>
          <w:tcW w:w="1056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ind w:left="-73" w:right="-149" w:hanging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>Follow-up</w:t>
          </w:r>
        </w:p>
      </w:tc>
      <w:tc>
        <w:tcPr>
          <w:tcW w:w="1890" w:type="dxa"/>
          <w:tcBorders>
            <w:top w:val="double" w:sz="6" w:space="0" w:color="000000"/>
            <w:bottom w:val="double" w:sz="6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b/>
              <w:b/>
              <w:bCs/>
              <w:color w:val="000000"/>
              <w:lang w:eastAsia="en-GB"/>
            </w:rPr>
          </w:pPr>
          <w:r>
            <w:rPr>
              <w:rFonts w:eastAsia="Times New Roman" w:cs="Calibri"/>
              <w:b/>
              <w:bCs/>
              <w:color w:val="000000"/>
              <w:lang w:eastAsia="en-GB"/>
            </w:rPr>
            <w:t xml:space="preserve">Author </w:t>
          </w:r>
        </w:p>
      </w:tc>
    </w:tr>
  </w:tbl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4T12:36:00Z</dcterms:created>
  <dc:creator>Mr. Darren K. Patten</dc:creator>
  <dc:description/>
  <cp:keywords/>
  <dc:language>en-US</dc:language>
  <cp:lastModifiedBy>Owain Greaves</cp:lastModifiedBy>
  <dcterms:modified xsi:type="dcterms:W3CDTF">2017-01-14T12:36:00Z</dcterms:modified>
  <cp:revision>2</cp:revision>
  <dc:subject/>
  <dc:title/>
</cp:coreProperties>
</file>